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451E3" w14:textId="38CB386A" w:rsidR="000035D5" w:rsidRPr="00964ECD" w:rsidRDefault="00964ECD" w:rsidP="000035D5">
      <w:pPr>
        <w:rPr>
          <w:b/>
          <w:sz w:val="28"/>
          <w:szCs w:val="28"/>
        </w:rPr>
      </w:pPr>
      <w:r w:rsidRPr="00964ECD">
        <w:rPr>
          <w:rFonts w:hint="eastAsia"/>
          <w:b/>
          <w:sz w:val="28"/>
          <w:szCs w:val="28"/>
        </w:rPr>
        <w:t>S</w:t>
      </w:r>
      <w:r w:rsidRPr="00964ECD">
        <w:rPr>
          <w:b/>
          <w:sz w:val="28"/>
          <w:szCs w:val="28"/>
        </w:rPr>
        <w:t xml:space="preserve">2 Checklist. </w:t>
      </w:r>
      <w:r w:rsidRPr="00964ECD">
        <w:rPr>
          <w:b/>
          <w:sz w:val="28"/>
          <w:szCs w:val="28"/>
        </w:rPr>
        <w:t>Inclusivity in global research</w:t>
      </w:r>
      <w:r>
        <w:rPr>
          <w:b/>
          <w:sz w:val="28"/>
          <w:szCs w:val="28"/>
        </w:rPr>
        <w:t xml:space="preserve"> questionnaire</w:t>
      </w:r>
    </w:p>
    <w:p w14:paraId="47A34999" w14:textId="77777777" w:rsidR="00964ECD" w:rsidRPr="00E004E6" w:rsidRDefault="00964ECD" w:rsidP="000035D5">
      <w:pPr>
        <w:rPr>
          <w:rFonts w:hint="eastAsia"/>
          <w:lang w:eastAsia="zh-CN"/>
        </w:rPr>
      </w:pPr>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78F9B62" w:rsidR="000035D5" w:rsidRDefault="000035D5">
                            <w:r>
                              <w:t xml:space="preserve">Reported on page number: </w:t>
                            </w:r>
                            <w:r w:rsidR="00531093">
                              <w:t xml:space="preserv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78F9B62" w:rsidR="000035D5" w:rsidRDefault="000035D5">
                      <w:r>
                        <w:t xml:space="preserve">Reported on page number: </w:t>
                      </w:r>
                      <w:r w:rsidR="00531093">
                        <w:t xml:space="preserv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D2D879" w:rsidR="000035D5" w:rsidRDefault="000035D5" w:rsidP="000035D5">
                            <w:r>
                              <w:t xml:space="preserve">Reported on page number: </w:t>
                            </w:r>
                            <w:r w:rsidR="0053109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2D2D879" w:rsidR="000035D5" w:rsidRDefault="000035D5" w:rsidP="000035D5">
                      <w:r>
                        <w:t xml:space="preserve">Reported on page number: </w:t>
                      </w:r>
                      <w:r w:rsidR="0053109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0"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2636394" w:rsidR="000035D5" w:rsidRDefault="00531093" w:rsidP="000035D5">
                            <w:r w:rsidRPr="00C93D36">
                              <w:rPr>
                                <w:rFonts w:ascii="Arial" w:hAnsi="Arial" w:cs="Arial"/>
                                <w:sz w:val="20"/>
                                <w:szCs w:val="20"/>
                                <w:lang w:val="en-CA"/>
                              </w:rPr>
                              <w:t xml:space="preserve">The Association for Social Development (ASD), a non-government organisation (NGO) </w:t>
                            </w:r>
                            <w:r>
                              <w:rPr>
                                <w:rFonts w:ascii="Arial" w:hAnsi="Arial" w:cs="Arial"/>
                                <w:sz w:val="20"/>
                                <w:szCs w:val="20"/>
                                <w:lang w:val="en-CA"/>
                              </w:rPr>
                              <w:t>based in Pakistan, is</w:t>
                            </w:r>
                            <w:r w:rsidRPr="00C93D36">
                              <w:rPr>
                                <w:rFonts w:ascii="Arial" w:hAnsi="Arial" w:cs="Arial"/>
                                <w:sz w:val="20"/>
                                <w:szCs w:val="20"/>
                                <w:lang w:val="en-CA"/>
                              </w:rPr>
                              <w:t xml:space="preserve"> the </w:t>
                            </w:r>
                            <w:r w:rsidR="0034474F">
                              <w:rPr>
                                <w:rFonts w:ascii="Arial" w:hAnsi="Arial" w:cs="Arial"/>
                                <w:sz w:val="20"/>
                                <w:szCs w:val="20"/>
                                <w:lang w:val="en-CA"/>
                              </w:rPr>
                              <w:t>leading partner in project design and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2636394" w:rsidR="000035D5" w:rsidRDefault="00531093" w:rsidP="000035D5">
                      <w:r w:rsidRPr="00C93D36">
                        <w:rPr>
                          <w:rFonts w:ascii="Arial" w:hAnsi="Arial" w:cs="Arial"/>
                          <w:sz w:val="20"/>
                          <w:szCs w:val="20"/>
                          <w:lang w:val="en-CA"/>
                        </w:rPr>
                        <w:t xml:space="preserve">The Association for Social Development (ASD), a non-government organisation (NGO) </w:t>
                      </w:r>
                      <w:r>
                        <w:rPr>
                          <w:rFonts w:ascii="Arial" w:hAnsi="Arial" w:cs="Arial"/>
                          <w:sz w:val="20"/>
                          <w:szCs w:val="20"/>
                          <w:lang w:val="en-CA"/>
                        </w:rPr>
                        <w:t>based in Pakistan, is</w:t>
                      </w:r>
                      <w:r w:rsidRPr="00C93D36">
                        <w:rPr>
                          <w:rFonts w:ascii="Arial" w:hAnsi="Arial" w:cs="Arial"/>
                          <w:sz w:val="20"/>
                          <w:szCs w:val="20"/>
                          <w:lang w:val="en-CA"/>
                        </w:rPr>
                        <w:t xml:space="preserve"> the </w:t>
                      </w:r>
                      <w:r w:rsidR="0034474F">
                        <w:rPr>
                          <w:rFonts w:ascii="Arial" w:hAnsi="Arial" w:cs="Arial"/>
                          <w:sz w:val="20"/>
                          <w:szCs w:val="20"/>
                          <w:lang w:val="en-CA"/>
                        </w:rPr>
                        <w:t>leading partner in project design and implement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0"/>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DBC7CA3" w:rsidR="000035D5" w:rsidRDefault="000035D5" w:rsidP="000035D5">
      <w:pPr>
        <w:spacing w:before="240" w:after="240"/>
      </w:pPr>
      <w:bookmarkStart w:id="1" w:name="_Hlk73537624"/>
      <w:r>
        <w:rPr>
          <w:noProof/>
        </w:rPr>
        <mc:AlternateContent>
          <mc:Choice Requires="wps">
            <w:drawing>
              <wp:anchor distT="45720" distB="45720" distL="114300" distR="114300" simplePos="0" relativeHeight="251675648" behindDoc="0" locked="0" layoutInCell="1" allowOverlap="1" wp14:anchorId="369EFE5B" wp14:editId="1F807FA7">
                <wp:simplePos x="0" y="0"/>
                <wp:positionH relativeFrom="margin">
                  <wp:align>right</wp:align>
                </wp:positionH>
                <wp:positionV relativeFrom="paragraph">
                  <wp:posOffset>997585</wp:posOffset>
                </wp:positionV>
                <wp:extent cx="6838950" cy="1214120"/>
                <wp:effectExtent l="0" t="0" r="19050" b="241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4437"/>
                        </a:xfrm>
                        <a:prstGeom prst="rect">
                          <a:avLst/>
                        </a:prstGeom>
                        <a:solidFill>
                          <a:srgbClr val="FFFFFF"/>
                        </a:solidFill>
                        <a:ln w="9525">
                          <a:solidFill>
                            <a:srgbClr val="193A65"/>
                          </a:solidFill>
                          <a:miter lim="800000"/>
                          <a:headEnd/>
                          <a:tailEnd/>
                        </a:ln>
                      </wps:spPr>
                      <wps:txbx>
                        <w:txbxContent>
                          <w:p w14:paraId="223CD14A" w14:textId="46D2C2B6" w:rsidR="000035D5" w:rsidRDefault="00531093" w:rsidP="000035D5">
                            <w:r w:rsidRPr="00531093">
                              <w:t>Informed consent forms with patients’ preference of language (Urdu or English) will be collected before any patient is recruited into the study. The healthcare providers will fully explain the information sheet and consent form to the participant in Urdu or English. Both the participant and the healthcare provider are required to sign the consent form. If the participant is not able to sign due to illiteracy, they can use their thumbprint instead. The healthcare provider will keep the signed informed consent form and leave a copy to the participants for their refer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5.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DXGQ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" strokecolor="#193a65">
                <v:textbox>
                  <w:txbxContent>
                    <w:p w14:paraId="223CD14A" w14:textId="46D2C2B6" w:rsidR="000035D5" w:rsidRDefault="00531093" w:rsidP="000035D5">
                      <w:r w:rsidRPr="00531093">
                        <w:t>Informed consent forms with patients’ preference of language (Urdu or English) will be collected before any patient is recruited into the study. The healthcare providers will fully explain the information sheet and consent form to the participant in Urdu or English. Both the participant and the healthcare provider are required to sign the consent form. If the participant is not able to sign due to illiteracy, they can use their thumbprint instead. The healthcare provider will keep the signed informed consent form and leave a copy to the participants for their referen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2" w:name="_Hlk78275784"/>
      <w:r>
        <w:t xml:space="preserve">Details of written informed </w:t>
      </w:r>
      <w:r>
        <w:lastRenderedPageBreak/>
        <w:t xml:space="preserve">consent obtained from study participants should be reported separately in the Methods section of your manuscript. </w:t>
      </w:r>
    </w:p>
    <w:bookmarkEnd w:id="2"/>
    <w:p w14:paraId="6B9BADC3" w14:textId="03064E7D" w:rsidR="000035D5" w:rsidRDefault="00066CE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58F818E">
                <wp:simplePos x="0" y="0"/>
                <wp:positionH relativeFrom="margin">
                  <wp:posOffset>0</wp:posOffset>
                </wp:positionH>
                <wp:positionV relativeFrom="paragraph">
                  <wp:posOffset>1820545</wp:posOffset>
                </wp:positionV>
                <wp:extent cx="6838950" cy="509270"/>
                <wp:effectExtent l="0" t="0" r="19050" b="241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9270"/>
                        </a:xfrm>
                        <a:prstGeom prst="rect">
                          <a:avLst/>
                        </a:prstGeom>
                        <a:solidFill>
                          <a:srgbClr val="FFFFFF"/>
                        </a:solidFill>
                        <a:ln w="9525">
                          <a:solidFill>
                            <a:srgbClr val="193A65"/>
                          </a:solidFill>
                          <a:miter lim="800000"/>
                          <a:headEnd/>
                          <a:tailEnd/>
                        </a:ln>
                      </wps:spPr>
                      <wps:txbx>
                        <w:txbxContent>
                          <w:p w14:paraId="6D21B23F" w14:textId="5BC06C2E" w:rsidR="000035D5" w:rsidRDefault="00066CE6" w:rsidP="000035D5">
                            <w:r>
                              <w:t xml:space="preserve">Local community members were interviewed during the situation analysis phase. The input was incorporated in </w:t>
                            </w:r>
                            <w:proofErr w:type="spellStart"/>
                            <w:r>
                              <w:t>deisgning</w:t>
                            </w:r>
                            <w:proofErr w:type="spellEnd"/>
                            <w:r>
                              <w:t xml:space="preserve"> the trial ph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43.35pt;width:538.5pt;height:40.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" strokecolor="#193a65">
                <v:textbox>
                  <w:txbxContent>
                    <w:p w14:paraId="6D21B23F" w14:textId="5BC06C2E" w:rsidR="000035D5" w:rsidRDefault="00066CE6" w:rsidP="000035D5">
                      <w:r>
                        <w:t xml:space="preserve">Local community members were interviewed during the situation analysis phase. The input was incorporated in </w:t>
                      </w:r>
                      <w:proofErr w:type="spellStart"/>
                      <w:r>
                        <w:t>deisgning</w:t>
                      </w:r>
                      <w:proofErr w:type="spellEnd"/>
                      <w:r>
                        <w:t xml:space="preserve"> the trial phas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57089C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E7B532A" w:rsidR="000035D5" w:rsidRDefault="00531093" w:rsidP="000035D5">
                            <w:r>
                              <w:t>The consent forms will be translated in local language, Urdu</w:t>
                            </w:r>
                            <w:r w:rsidR="00282302">
                              <w:t>, and will be explained by the health provider</w:t>
                            </w:r>
                            <w:r w:rsidR="0081304A">
                              <w:t xml:space="preserve"> in the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E7B532A" w:rsidR="000035D5" w:rsidRDefault="00531093" w:rsidP="000035D5">
                      <w:r>
                        <w:t>The consent forms will be translated in local language, Urdu</w:t>
                      </w:r>
                      <w:r w:rsidR="00282302">
                        <w:t>, and will be explained by the health provider</w:t>
                      </w:r>
                      <w:r w:rsidR="0081304A">
                        <w:t xml:space="preserve"> in the proc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1"/>
    <w:p w14:paraId="393A0AEC" w14:textId="564A20A3" w:rsidR="000035D5" w:rsidRDefault="00F564A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C7284B9">
                <wp:simplePos x="0" y="0"/>
                <wp:positionH relativeFrom="margin">
                  <wp:posOffset>-66745</wp:posOffset>
                </wp:positionH>
                <wp:positionV relativeFrom="paragraph">
                  <wp:posOffset>719218</wp:posOffset>
                </wp:positionV>
                <wp:extent cx="6838950" cy="11620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2050"/>
                        </a:xfrm>
                        <a:prstGeom prst="rect">
                          <a:avLst/>
                        </a:prstGeom>
                        <a:solidFill>
                          <a:srgbClr val="FFFFFF"/>
                        </a:solidFill>
                        <a:ln w="9525">
                          <a:solidFill>
                            <a:srgbClr val="193A65"/>
                          </a:solidFill>
                          <a:miter lim="800000"/>
                          <a:headEnd/>
                          <a:tailEnd/>
                        </a:ln>
                      </wps:spPr>
                      <wps:txbx>
                        <w:txbxContent>
                          <w:p w14:paraId="63B5C0C8" w14:textId="255CE5E4" w:rsidR="000035D5" w:rsidRDefault="00066CE6" w:rsidP="000035D5">
                            <w:r>
                              <w:t>The</w:t>
                            </w:r>
                            <w:r w:rsidRPr="00066CE6">
                              <w:t xml:space="preserve"> </w:t>
                            </w:r>
                            <w:r>
                              <w:t xml:space="preserve">trial data will be analyzed </w:t>
                            </w:r>
                            <w:r w:rsidRPr="00066CE6">
                              <w:t xml:space="preserve">in Pakistan and Canada </w:t>
                            </w:r>
                            <w:r>
                              <w:t>to</w:t>
                            </w:r>
                            <w:r w:rsidRPr="00066CE6">
                              <w:t xml:space="preserve"> produce reports and papers</w:t>
                            </w:r>
                            <w:r>
                              <w:t>.</w:t>
                            </w:r>
                            <w:r w:rsidRPr="00066CE6">
                              <w:t xml:space="preserve"> </w:t>
                            </w:r>
                            <w:r w:rsidR="00DC5BB2">
                              <w:t xml:space="preserve">We will provide feedbacks to </w:t>
                            </w:r>
                            <w:r w:rsidR="00C03E11">
                              <w:t>patient community using public education message when the project outcomes are ready.</w:t>
                            </w:r>
                            <w:r w:rsidR="00410046">
                              <w:t xml:space="preserve"> </w:t>
                            </w:r>
                            <w:r>
                              <w:t>We will</w:t>
                            </w:r>
                            <w:r w:rsidRPr="00066CE6">
                              <w:t xml:space="preserve"> coordinate with Department of Health Services at the provincial and national levels to translate evidence into program decisions for </w:t>
                            </w:r>
                            <w:proofErr w:type="spellStart"/>
                            <w:r w:rsidR="00410046">
                              <w:t>incoperating</w:t>
                            </w:r>
                            <w:proofErr w:type="spellEnd"/>
                            <w:r w:rsidR="00410046">
                              <w:t xml:space="preserve"> mobile technologies into routine NCD </w:t>
                            </w:r>
                            <w:r w:rsidRPr="00066CE6">
                              <w:t>care in</w:t>
                            </w:r>
                            <w:r w:rsidR="00410046">
                              <w:t xml:space="preserve"> Punjab, other provinces of</w:t>
                            </w:r>
                            <w:r w:rsidRPr="00066CE6">
                              <w:t xml:space="preserve"> Pakist</w:t>
                            </w:r>
                            <w:r w:rsidR="00410046">
                              <w:t xml:space="preserve">an, as well as adapting the research evidence for practice in </w:t>
                            </w:r>
                            <w:r w:rsidRPr="00066CE6">
                              <w:t>other LMICs.</w:t>
                            </w:r>
                            <w:r>
                              <w:t xml:space="preserve"> </w:t>
                            </w:r>
                            <w:r w:rsidRPr="00066CE6">
                              <w:t>We will publish the results in leading academic journals and provide policy briefs to policymak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5.25pt;margin-top:56.65pt;width:538.5pt;height:91.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1oNR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" strokecolor="#193a65">
                <v:textbox>
                  <w:txbxContent>
                    <w:p w14:paraId="63B5C0C8" w14:textId="255CE5E4" w:rsidR="000035D5" w:rsidRDefault="00066CE6" w:rsidP="000035D5">
                      <w:r>
                        <w:t>The</w:t>
                      </w:r>
                      <w:r w:rsidRPr="00066CE6">
                        <w:t xml:space="preserve"> </w:t>
                      </w:r>
                      <w:r>
                        <w:t xml:space="preserve">trial data will be analyzed </w:t>
                      </w:r>
                      <w:r w:rsidRPr="00066CE6">
                        <w:t xml:space="preserve">in Pakistan and Canada </w:t>
                      </w:r>
                      <w:r>
                        <w:t>to</w:t>
                      </w:r>
                      <w:r w:rsidRPr="00066CE6">
                        <w:t xml:space="preserve"> produce reports and papers</w:t>
                      </w:r>
                      <w:r>
                        <w:t>.</w:t>
                      </w:r>
                      <w:r w:rsidRPr="00066CE6">
                        <w:t xml:space="preserve"> </w:t>
                      </w:r>
                      <w:r w:rsidR="00DC5BB2">
                        <w:t xml:space="preserve">We will provide feedbacks to </w:t>
                      </w:r>
                      <w:r w:rsidR="00C03E11">
                        <w:t>patient community using public education message when the project outcomes are ready.</w:t>
                      </w:r>
                      <w:r w:rsidR="00410046">
                        <w:t xml:space="preserve"> </w:t>
                      </w:r>
                      <w:r>
                        <w:t>We will</w:t>
                      </w:r>
                      <w:r w:rsidRPr="00066CE6">
                        <w:t xml:space="preserve"> coordinate with Department of Health Services at the provincial and national levels to translate evidence into program decisions for </w:t>
                      </w:r>
                      <w:proofErr w:type="spellStart"/>
                      <w:r w:rsidR="00410046">
                        <w:t>incoperating</w:t>
                      </w:r>
                      <w:proofErr w:type="spellEnd"/>
                      <w:r w:rsidR="00410046">
                        <w:t xml:space="preserve"> mobile technologies into routine NCD </w:t>
                      </w:r>
                      <w:r w:rsidRPr="00066CE6">
                        <w:t>care in</w:t>
                      </w:r>
                      <w:r w:rsidR="00410046">
                        <w:t xml:space="preserve"> Punjab, other provinces of</w:t>
                      </w:r>
                      <w:r w:rsidRPr="00066CE6">
                        <w:t xml:space="preserve"> Pakist</w:t>
                      </w:r>
                      <w:r w:rsidR="00410046">
                        <w:t xml:space="preserve">an, as well as adapting the research evidence for practice in </w:t>
                      </w:r>
                      <w:r w:rsidRPr="00066CE6">
                        <w:t>other LMICs.</w:t>
                      </w:r>
                      <w:r>
                        <w:t xml:space="preserve"> </w:t>
                      </w:r>
                      <w:r w:rsidRPr="00066CE6">
                        <w:t>We will publish the results in leading academic journals and provide policy briefs to policymaker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3FA27408"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C09FB6" w:rsidR="000035D5" w:rsidRDefault="00066C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0C09FB6" w:rsidR="000035D5" w:rsidRDefault="00066CE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907C195" w:rsidR="000035D5" w:rsidRDefault="00066C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907C195" w:rsidR="000035D5" w:rsidRDefault="00066CE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B40787" w:rsidR="000035D5" w:rsidRDefault="00066C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3B40787" w:rsidR="000035D5" w:rsidRDefault="00066CE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713580A" w:rsidR="000035D5" w:rsidRDefault="00066C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713580A" w:rsidR="000035D5" w:rsidRDefault="00066CE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9995C3B" w:rsidR="000035D5" w:rsidRDefault="00066CE6" w:rsidP="000035D5">
                            <w:r>
                              <w:t>No pictures are includ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9995C3B" w:rsidR="000035D5" w:rsidRDefault="00066CE6" w:rsidP="000035D5">
                      <w:r>
                        <w:t>No pictures are included in the manuscrip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66CE6" w:rsidRPr="00F57A3B" w:rsidRDefault="00066CE6">
      <w:pPr>
        <w:rPr>
          <w:rFonts w:ascii="Arial" w:hAnsi="Arial" w:cs="Arial"/>
        </w:rPr>
      </w:pPr>
    </w:p>
    <w:sectPr w:rsidR="00066CE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1507B" w14:textId="77777777" w:rsidR="001839A4" w:rsidRDefault="001839A4" w:rsidP="00F57A3B">
      <w:r>
        <w:separator/>
      </w:r>
    </w:p>
  </w:endnote>
  <w:endnote w:type="continuationSeparator" w:id="0">
    <w:p w14:paraId="6F6E8870" w14:textId="77777777" w:rsidR="001839A4" w:rsidRDefault="001839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D6D3D" w14:textId="77777777" w:rsidR="001839A4" w:rsidRDefault="001839A4" w:rsidP="00F57A3B">
      <w:r>
        <w:separator/>
      </w:r>
    </w:p>
  </w:footnote>
  <w:footnote w:type="continuationSeparator" w:id="0">
    <w:p w14:paraId="0315BD1E" w14:textId="77777777" w:rsidR="001839A4" w:rsidRDefault="001839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FBABA4"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6CE6"/>
    <w:rsid w:val="000F365D"/>
    <w:rsid w:val="00116E71"/>
    <w:rsid w:val="001839A4"/>
    <w:rsid w:val="00282302"/>
    <w:rsid w:val="00335779"/>
    <w:rsid w:val="0034474F"/>
    <w:rsid w:val="00410046"/>
    <w:rsid w:val="004A7A57"/>
    <w:rsid w:val="004C71C4"/>
    <w:rsid w:val="00515BC0"/>
    <w:rsid w:val="00531093"/>
    <w:rsid w:val="00541C18"/>
    <w:rsid w:val="00580384"/>
    <w:rsid w:val="0069423E"/>
    <w:rsid w:val="006F5F45"/>
    <w:rsid w:val="007B0FE8"/>
    <w:rsid w:val="0081304A"/>
    <w:rsid w:val="00831ADE"/>
    <w:rsid w:val="00841F25"/>
    <w:rsid w:val="009364D9"/>
    <w:rsid w:val="00964ECD"/>
    <w:rsid w:val="00A43F5B"/>
    <w:rsid w:val="00A961CD"/>
    <w:rsid w:val="00AD410C"/>
    <w:rsid w:val="00BD19EC"/>
    <w:rsid w:val="00C03E11"/>
    <w:rsid w:val="00DC5BB2"/>
    <w:rsid w:val="00E004E6"/>
    <w:rsid w:val="00E976A3"/>
    <w:rsid w:val="00F564A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597</Words>
  <Characters>340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hitong Zhang</cp:lastModifiedBy>
  <cp:revision>10</cp:revision>
  <dcterms:created xsi:type="dcterms:W3CDTF">2023-08-19T00:19:00Z</dcterms:created>
  <dcterms:modified xsi:type="dcterms:W3CDTF">2023-09-19T07:33:00Z</dcterms:modified>
</cp:coreProperties>
</file>